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201" w:type="dxa"/>
        <w:tblInd w:w="-942" w:type="dxa"/>
        <w:tblLook w:val="04A0" w:firstRow="1" w:lastRow="0" w:firstColumn="1" w:lastColumn="0" w:noHBand="0" w:noVBand="1"/>
      </w:tblPr>
      <w:tblGrid>
        <w:gridCol w:w="1231"/>
        <w:gridCol w:w="1169"/>
        <w:gridCol w:w="1100"/>
        <w:gridCol w:w="721"/>
        <w:gridCol w:w="1169"/>
        <w:gridCol w:w="1100"/>
        <w:gridCol w:w="721"/>
        <w:gridCol w:w="1169"/>
        <w:gridCol w:w="1100"/>
        <w:gridCol w:w="721"/>
      </w:tblGrid>
      <w:tr w:rsidR="00D15B7C" w:rsidRPr="00D15B7C" w14:paraId="059695B9" w14:textId="77777777" w:rsidTr="00D15B7C">
        <w:trPr>
          <w:trHeight w:val="278"/>
        </w:trPr>
        <w:tc>
          <w:tcPr>
            <w:tcW w:w="10201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F5817" w14:textId="77777777" w:rsid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upplementary </w:t>
            </w:r>
            <w:r w:rsidRPr="00DB15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Table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sage distribution in the thyroid in NTS VMAT plans and TS VMAT plan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  <w:p w14:paraId="1F0B0A4B" w14:textId="375C2189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in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Jieyan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Peop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 Hospital</w:t>
            </w:r>
          </w:p>
        </w:tc>
      </w:tr>
      <w:tr w:rsidR="00D15B7C" w:rsidRPr="00D15B7C" w14:paraId="0E80846D" w14:textId="77777777" w:rsidTr="00D15B7C">
        <w:trPr>
          <w:trHeight w:val="27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8FB4" w14:textId="77777777" w:rsidR="00D15B7C" w:rsidRPr="00D15B7C" w:rsidRDefault="00D15B7C" w:rsidP="00D15B7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299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7E0C1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ilateral upper neck irradiation group</w:t>
            </w:r>
          </w:p>
        </w:tc>
        <w:tc>
          <w:tcPr>
            <w:tcW w:w="299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62966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ne-side lower neck irradiation group</w:t>
            </w:r>
          </w:p>
        </w:tc>
        <w:tc>
          <w:tcPr>
            <w:tcW w:w="299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F0D5D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ilateral lower neck irradiation group</w:t>
            </w:r>
          </w:p>
        </w:tc>
      </w:tr>
      <w:tr w:rsidR="00D15B7C" w:rsidRPr="00D15B7C" w14:paraId="48F6FD33" w14:textId="77777777" w:rsidTr="00D15B7C">
        <w:trPr>
          <w:trHeight w:val="27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02B1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29E1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TS VMA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4DAA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S VMA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640C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-valu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12C6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TS VMA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1DDA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S VMA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31ED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-valu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2325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TS VMA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1850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S VMA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6EAF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-value</w:t>
            </w:r>
          </w:p>
        </w:tc>
      </w:tr>
      <w:tr w:rsidR="00D15B7C" w:rsidRPr="00D15B7C" w14:paraId="6D479A1E" w14:textId="77777777" w:rsidTr="00D15B7C">
        <w:trPr>
          <w:trHeight w:val="278"/>
        </w:trPr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C6E42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EC6EC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proofErr w:type="spellStart"/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an±SD</w:t>
            </w:r>
            <w:proofErr w:type="spellEnd"/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2299E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proofErr w:type="spellStart"/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an±SD</w:t>
            </w:r>
            <w:proofErr w:type="spellEnd"/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38318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8EA64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proofErr w:type="spellStart"/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an±SD</w:t>
            </w:r>
            <w:proofErr w:type="spellEnd"/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4BA6D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proofErr w:type="spellStart"/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an±SD</w:t>
            </w:r>
            <w:proofErr w:type="spellEnd"/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08EA2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CCF0B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proofErr w:type="spellStart"/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an±SD</w:t>
            </w:r>
            <w:proofErr w:type="spellEnd"/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FB77B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proofErr w:type="spellStart"/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an±SD</w:t>
            </w:r>
            <w:proofErr w:type="spellEnd"/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EC566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</w:tr>
      <w:tr w:rsidR="00D15B7C" w:rsidRPr="00D15B7C" w14:paraId="0B899BEE" w14:textId="77777777" w:rsidTr="00D15B7C">
        <w:trPr>
          <w:trHeight w:val="27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5659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hyroi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9270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A124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9C60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CE7D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736B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99D3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1834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79F4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513F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15B7C" w:rsidRPr="00D15B7C" w14:paraId="5F6C523A" w14:textId="77777777" w:rsidTr="00D15B7C">
        <w:trPr>
          <w:trHeight w:val="27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BC39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min</w:t>
            </w:r>
            <w:proofErr w:type="spellEnd"/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AA79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.32±2.25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E703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.46±1.55</w:t>
            </w:r>
          </w:p>
        </w:tc>
        <w:tc>
          <w:tcPr>
            <w:tcW w:w="7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05BB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5*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8DC8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.84±7.71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09FF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.56±1.91</w:t>
            </w:r>
          </w:p>
        </w:tc>
        <w:tc>
          <w:tcPr>
            <w:tcW w:w="7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5B65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0*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10EE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0.18±3.09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28C5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.82±1.97</w:t>
            </w:r>
          </w:p>
        </w:tc>
        <w:tc>
          <w:tcPr>
            <w:tcW w:w="7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CAC8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0*</w:t>
            </w:r>
          </w:p>
        </w:tc>
      </w:tr>
      <w:tr w:rsidR="00D15B7C" w:rsidRPr="00D15B7C" w14:paraId="32115F4C" w14:textId="77777777" w:rsidTr="00D15B7C">
        <w:trPr>
          <w:trHeight w:val="27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6BFC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proofErr w:type="spellStart"/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y</w:t>
            </w:r>
            <w:proofErr w:type="spellEnd"/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A987C" w14:textId="77777777" w:rsidR="00D15B7C" w:rsidRPr="00D15B7C" w:rsidRDefault="00D15B7C" w:rsidP="00D15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8A323" w14:textId="77777777" w:rsidR="00D15B7C" w:rsidRPr="00D15B7C" w:rsidRDefault="00D15B7C" w:rsidP="00D15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76A9A" w14:textId="77777777" w:rsidR="00D15B7C" w:rsidRPr="00D15B7C" w:rsidRDefault="00D15B7C" w:rsidP="00D15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17D93" w14:textId="77777777" w:rsidR="00D15B7C" w:rsidRPr="00D15B7C" w:rsidRDefault="00D15B7C" w:rsidP="00D15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B2BE5" w14:textId="77777777" w:rsidR="00D15B7C" w:rsidRPr="00D15B7C" w:rsidRDefault="00D15B7C" w:rsidP="00D15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FD292" w14:textId="77777777" w:rsidR="00D15B7C" w:rsidRPr="00D15B7C" w:rsidRDefault="00D15B7C" w:rsidP="00D15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E17D6" w14:textId="77777777" w:rsidR="00D15B7C" w:rsidRPr="00D15B7C" w:rsidRDefault="00D15B7C" w:rsidP="00D15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53CB0" w14:textId="77777777" w:rsidR="00D15B7C" w:rsidRPr="00D15B7C" w:rsidRDefault="00D15B7C" w:rsidP="00D15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624E0" w14:textId="77777777" w:rsidR="00D15B7C" w:rsidRPr="00D15B7C" w:rsidRDefault="00D15B7C" w:rsidP="00D15B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D15B7C" w:rsidRPr="00D15B7C" w14:paraId="411ECA4C" w14:textId="77777777" w:rsidTr="00D15B7C">
        <w:trPr>
          <w:trHeight w:val="27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A9BE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mean</w:t>
            </w:r>
            <w:proofErr w:type="spellEnd"/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proofErr w:type="spellStart"/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y</w:t>
            </w:r>
            <w:proofErr w:type="spellEnd"/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D4A3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3.60±7.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394B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.59±5.1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E869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5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C8DC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1.22±4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42B0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4.48±2.6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3E91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0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1858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7.66±1.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AF5F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9.32±2.5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D3AF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0*</w:t>
            </w:r>
          </w:p>
        </w:tc>
      </w:tr>
      <w:tr w:rsidR="00D15B7C" w:rsidRPr="00D15B7C" w14:paraId="01601A17" w14:textId="77777777" w:rsidTr="00D15B7C">
        <w:trPr>
          <w:trHeight w:val="27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AAC3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max</w:t>
            </w:r>
            <w:proofErr w:type="spellEnd"/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proofErr w:type="spellStart"/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y</w:t>
            </w:r>
            <w:proofErr w:type="spellEnd"/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DCEC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7.80±1.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1AA7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5.83±3.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7F78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13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C961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9.79±4.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5D37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9.81±4.8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CBB0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959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0E6F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9.96±3.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7697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7.93±5.1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5685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59 </w:t>
            </w:r>
          </w:p>
        </w:tc>
      </w:tr>
      <w:tr w:rsidR="00D15B7C" w:rsidRPr="00D15B7C" w14:paraId="3F2FDD9A" w14:textId="77777777" w:rsidTr="00D15B7C">
        <w:trPr>
          <w:trHeight w:val="278"/>
        </w:trPr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59BE0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V4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9D112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5.49±97.8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665AC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.90±7.0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751EC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5*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EADCB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8.50±12.5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DFD2C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.96±7.9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62BD9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0*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CD36A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1.36±3.9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74A19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.54±6.2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26A97" w14:textId="77777777" w:rsidR="00D15B7C" w:rsidRPr="00D15B7C" w:rsidRDefault="00D15B7C" w:rsidP="00D15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15B7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0*</w:t>
            </w:r>
          </w:p>
        </w:tc>
      </w:tr>
    </w:tbl>
    <w:p w14:paraId="02B237C3" w14:textId="77777777" w:rsidR="00BD67F4" w:rsidRPr="00BD67F4" w:rsidRDefault="00BD67F4" w:rsidP="00BD67F4">
      <w:pPr>
        <w:rPr>
          <w:rFonts w:ascii="Times New Roman" w:hAnsi="Times New Roman" w:cs="Times New Roman"/>
        </w:rPr>
      </w:pPr>
      <w:r w:rsidRPr="00BD67F4">
        <w:rPr>
          <w:rFonts w:ascii="Times New Roman" w:hAnsi="Times New Roman" w:cs="Times New Roman"/>
        </w:rPr>
        <w:t xml:space="preserve">NTS VMAT: non-thyroid-sparing volume-modulated arc therapy, TS VMAT: thyroid-sparing volume-modulated arc therapy, </w:t>
      </w:r>
      <w:proofErr w:type="spellStart"/>
      <w:r w:rsidRPr="00BD67F4">
        <w:rPr>
          <w:rFonts w:ascii="Times New Roman" w:hAnsi="Times New Roman" w:cs="Times New Roman"/>
        </w:rPr>
        <w:t>Dmax</w:t>
      </w:r>
      <w:proofErr w:type="spellEnd"/>
      <w:r w:rsidRPr="00BD67F4">
        <w:rPr>
          <w:rFonts w:ascii="Times New Roman" w:hAnsi="Times New Roman" w:cs="Times New Roman"/>
        </w:rPr>
        <w:t xml:space="preserve">: maximum dose, </w:t>
      </w:r>
      <w:proofErr w:type="spellStart"/>
      <w:r w:rsidRPr="00BD67F4">
        <w:rPr>
          <w:rFonts w:ascii="Times New Roman" w:hAnsi="Times New Roman" w:cs="Times New Roman"/>
        </w:rPr>
        <w:t>Dmean</w:t>
      </w:r>
      <w:proofErr w:type="spellEnd"/>
      <w:r w:rsidRPr="00BD67F4">
        <w:rPr>
          <w:rFonts w:ascii="Times New Roman" w:hAnsi="Times New Roman" w:cs="Times New Roman"/>
        </w:rPr>
        <w:t xml:space="preserve">: mean dose, </w:t>
      </w:r>
      <w:proofErr w:type="spellStart"/>
      <w:r w:rsidRPr="00BD67F4">
        <w:rPr>
          <w:rFonts w:ascii="Times New Roman" w:hAnsi="Times New Roman" w:cs="Times New Roman"/>
        </w:rPr>
        <w:t>Dmin</w:t>
      </w:r>
      <w:proofErr w:type="spellEnd"/>
      <w:r w:rsidRPr="00BD67F4">
        <w:rPr>
          <w:rFonts w:ascii="Times New Roman" w:hAnsi="Times New Roman" w:cs="Times New Roman"/>
        </w:rPr>
        <w:t xml:space="preserve">: minimum dose, V40: the volume irradiated with 40 </w:t>
      </w:r>
      <w:proofErr w:type="spellStart"/>
      <w:r w:rsidRPr="00BD67F4">
        <w:rPr>
          <w:rFonts w:ascii="Times New Roman" w:hAnsi="Times New Roman" w:cs="Times New Roman"/>
        </w:rPr>
        <w:t>Gy</w:t>
      </w:r>
      <w:proofErr w:type="spellEnd"/>
      <w:r w:rsidRPr="00BD67F4">
        <w:rPr>
          <w:rFonts w:ascii="Times New Roman" w:hAnsi="Times New Roman" w:cs="Times New Roman"/>
        </w:rPr>
        <w:t xml:space="preserve"> or more, *: P&lt;0.05, SD: Standard Deviation</w:t>
      </w:r>
    </w:p>
    <w:p w14:paraId="0A11E931" w14:textId="77777777" w:rsidR="00BD67F4" w:rsidRPr="00BD67F4" w:rsidRDefault="00BD67F4" w:rsidP="00BD67F4">
      <w:r w:rsidRPr="00BD67F4">
        <w:t xml:space="preserve"> </w:t>
      </w:r>
    </w:p>
    <w:p w14:paraId="53B2AE2F" w14:textId="77777777" w:rsidR="00EF5C6C" w:rsidRPr="00BD67F4" w:rsidRDefault="00EF5C6C">
      <w:pPr>
        <w:rPr>
          <w:rFonts w:hint="eastAsia"/>
        </w:rPr>
      </w:pPr>
    </w:p>
    <w:sectPr w:rsidR="00EF5C6C" w:rsidRPr="00BD67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447764" w14:textId="77777777" w:rsidR="00D15B7C" w:rsidRDefault="00D15B7C" w:rsidP="00D15B7C">
      <w:pPr>
        <w:rPr>
          <w:rFonts w:hint="eastAsia"/>
        </w:rPr>
      </w:pPr>
      <w:r>
        <w:separator/>
      </w:r>
    </w:p>
  </w:endnote>
  <w:endnote w:type="continuationSeparator" w:id="0">
    <w:p w14:paraId="26575ADC" w14:textId="77777777" w:rsidR="00D15B7C" w:rsidRDefault="00D15B7C" w:rsidP="00D15B7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DF1520" w14:textId="77777777" w:rsidR="00D15B7C" w:rsidRDefault="00D15B7C" w:rsidP="00D15B7C">
      <w:pPr>
        <w:rPr>
          <w:rFonts w:hint="eastAsia"/>
        </w:rPr>
      </w:pPr>
      <w:r>
        <w:separator/>
      </w:r>
    </w:p>
  </w:footnote>
  <w:footnote w:type="continuationSeparator" w:id="0">
    <w:p w14:paraId="0A4C0954" w14:textId="77777777" w:rsidR="00D15B7C" w:rsidRDefault="00D15B7C" w:rsidP="00D15B7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C6C"/>
    <w:rsid w:val="0055012D"/>
    <w:rsid w:val="00AD30B7"/>
    <w:rsid w:val="00BD67F4"/>
    <w:rsid w:val="00D15B7C"/>
    <w:rsid w:val="00EF5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B85A59"/>
  <w15:chartTrackingRefBased/>
  <w15:docId w15:val="{42D02973-DFDB-4A00-92B1-2D74215E9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5B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5B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5B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5B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134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8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砚砚 林</dc:creator>
  <cp:keywords/>
  <dc:description/>
  <cp:lastModifiedBy>砚砚 林</cp:lastModifiedBy>
  <cp:revision>3</cp:revision>
  <dcterms:created xsi:type="dcterms:W3CDTF">2024-09-21T15:28:00Z</dcterms:created>
  <dcterms:modified xsi:type="dcterms:W3CDTF">2024-09-21T15:39:00Z</dcterms:modified>
</cp:coreProperties>
</file>